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CAEEE" w14:textId="59406524" w:rsidR="00F66F36" w:rsidRPr="00FA745C" w:rsidRDefault="00AA1416">
      <w:pPr>
        <w:rPr>
          <w:sz w:val="20"/>
          <w:szCs w:val="20"/>
        </w:rPr>
      </w:pPr>
      <w:r w:rsidRPr="00FA745C">
        <w:rPr>
          <w:b/>
          <w:sz w:val="20"/>
          <w:szCs w:val="20"/>
        </w:rPr>
        <w:t xml:space="preserve">Table </w:t>
      </w:r>
      <w:r w:rsidR="002E2AF1">
        <w:rPr>
          <w:b/>
          <w:sz w:val="20"/>
          <w:szCs w:val="20"/>
        </w:rPr>
        <w:t>S</w:t>
      </w:r>
      <w:r w:rsidR="0066137E">
        <w:rPr>
          <w:b/>
          <w:sz w:val="20"/>
          <w:szCs w:val="20"/>
        </w:rPr>
        <w:t>6</w:t>
      </w:r>
      <w:r w:rsidR="00597DE6">
        <w:rPr>
          <w:b/>
          <w:sz w:val="20"/>
          <w:szCs w:val="20"/>
        </w:rPr>
        <w:t>.</w:t>
      </w:r>
      <w:r w:rsidRPr="00FA745C">
        <w:rPr>
          <w:b/>
          <w:sz w:val="20"/>
          <w:szCs w:val="20"/>
        </w:rPr>
        <w:t xml:space="preserve"> </w:t>
      </w:r>
      <w:r w:rsidRPr="00FA745C">
        <w:rPr>
          <w:sz w:val="20"/>
          <w:szCs w:val="20"/>
        </w:rPr>
        <w:t>Co-</w:t>
      </w:r>
      <w:r w:rsidR="00597DE6">
        <w:rPr>
          <w:sz w:val="20"/>
          <w:szCs w:val="20"/>
        </w:rPr>
        <w:t>expression</w:t>
      </w:r>
      <w:r w:rsidRPr="00FA745C">
        <w:rPr>
          <w:sz w:val="20"/>
          <w:szCs w:val="20"/>
        </w:rPr>
        <w:t xml:space="preserve"> modules along with hub genes and bio</w:t>
      </w:r>
      <w:r w:rsidR="003847BE">
        <w:rPr>
          <w:sz w:val="20"/>
          <w:szCs w:val="20"/>
        </w:rPr>
        <w:t>logical pathways in each module</w:t>
      </w:r>
    </w:p>
    <w:tbl>
      <w:tblPr>
        <w:tblW w:w="31680" w:type="dxa"/>
        <w:tblLook w:val="04A0" w:firstRow="1" w:lastRow="0" w:firstColumn="1" w:lastColumn="0" w:noHBand="0" w:noVBand="1"/>
      </w:tblPr>
      <w:tblGrid>
        <w:gridCol w:w="21538"/>
        <w:gridCol w:w="1029"/>
        <w:gridCol w:w="1088"/>
        <w:gridCol w:w="4238"/>
        <w:gridCol w:w="1546"/>
        <w:gridCol w:w="2241"/>
      </w:tblGrid>
      <w:tr w:rsidR="005319DF" w:rsidRPr="00FA745C" w14:paraId="44D7B723" w14:textId="77777777" w:rsidTr="0004295B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3622" w:type="dxa"/>
              <w:tblLook w:val="04A0" w:firstRow="1" w:lastRow="0" w:firstColumn="1" w:lastColumn="0" w:noHBand="0" w:noVBand="1"/>
            </w:tblPr>
            <w:tblGrid>
              <w:gridCol w:w="839"/>
              <w:gridCol w:w="862"/>
              <w:gridCol w:w="1080"/>
              <w:gridCol w:w="1300"/>
              <w:gridCol w:w="1740"/>
              <w:gridCol w:w="7801"/>
            </w:tblGrid>
            <w:tr w:rsidR="005319DF" w14:paraId="004BEA62" w14:textId="77777777" w:rsidTr="005319DF">
              <w:trPr>
                <w:trHeight w:val="580"/>
              </w:trPr>
              <w:tc>
                <w:tcPr>
                  <w:tcW w:w="83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D5B0E" w14:textId="77777777" w:rsidR="005319DF" w:rsidRDefault="005319DF" w:rsidP="005319DF">
                  <w:pPr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Module</w:t>
                  </w:r>
                </w:p>
              </w:tc>
              <w:tc>
                <w:tcPr>
                  <w:tcW w:w="86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4AE6BA" w14:textId="77777777" w:rsidR="005319DF" w:rsidRDefault="005319DF" w:rsidP="005319DF">
                  <w:pPr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Size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241B7" w14:textId="4A8F3A20" w:rsidR="005319DF" w:rsidRDefault="005319DF" w:rsidP="005319DF">
                  <w:pPr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P</w:t>
                  </w:r>
                  <w:r w:rsidR="004F6578" w:rsidRPr="004F6578">
                    <w:rPr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13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FE2A5" w14:textId="77777777" w:rsidR="005319DF" w:rsidRDefault="005319DF" w:rsidP="005319DF">
                  <w:pPr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 xml:space="preserve">Top enriched pathway </w:t>
                  </w:r>
                </w:p>
              </w:tc>
              <w:tc>
                <w:tcPr>
                  <w:tcW w:w="17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46B3A0" w14:textId="77777777" w:rsidR="005319DF" w:rsidRDefault="005319DF" w:rsidP="005319DF">
                  <w:pPr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Hub gene</w:t>
                  </w:r>
                </w:p>
              </w:tc>
              <w:tc>
                <w:tcPr>
                  <w:tcW w:w="780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65D93F" w14:textId="77777777" w:rsidR="005319DF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Genes in the module</w:t>
                  </w:r>
                </w:p>
              </w:tc>
            </w:tr>
            <w:tr w:rsidR="005319DF" w14:paraId="441512ED" w14:textId="77777777" w:rsidTr="005319DF">
              <w:trPr>
                <w:trHeight w:hRule="exact" w:val="2549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7B6B5052" w14:textId="77777777" w:rsidR="005319DF" w:rsidRPr="00CA7D86" w:rsidRDefault="005319DF" w:rsidP="005319DF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bookmarkStart w:id="0" w:name="_GoBack" w:colFirst="4" w:colLast="5"/>
                  <w:r w:rsidRPr="00CA7D86">
                    <w:rPr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5EF545C3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02822854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2.72×10</w:t>
                  </w:r>
                  <w:r w:rsidRPr="00CA7D86">
                    <w:rPr>
                      <w:color w:val="000000"/>
                      <w:sz w:val="20"/>
                      <w:szCs w:val="20"/>
                      <w:vertAlign w:val="superscript"/>
                    </w:rPr>
                    <w:t>-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5651D3DD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positive regulation of cytokine secretion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1C39ABB8" w14:textId="270F8105" w:rsidR="005319DF" w:rsidRPr="00B37BAA" w:rsidRDefault="005319DF" w:rsidP="005319DF">
                  <w:pPr>
                    <w:jc w:val="center"/>
                    <w:rPr>
                      <w:i/>
                      <w:color w:val="000000"/>
                      <w:sz w:val="20"/>
                      <w:szCs w:val="20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GPR34</w:t>
                  </w:r>
                </w:p>
              </w:tc>
              <w:tc>
                <w:tcPr>
                  <w:tcW w:w="78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6B7D6192" w14:textId="77777777" w:rsidR="005319DF" w:rsidRPr="00B37BAA" w:rsidRDefault="005319DF" w:rsidP="005319DF">
                  <w:pPr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GPR34, ZNF304, GTF2E1, SRSF5, MGAT4A, SCARNA13, AC025259.1, RTP4, EIF4EP1, IER3, SVIL-AS1, ARHGAP24, DHRS4L2, CLEC5A, HPS5, ORM1, COL17A1, HIST1H3B, CALM2P2, PLK3, ADPRHL2, RN7SL752P, SNORD3B-2, HTRA1, CLEC1B, GIMAP8, AC087521.4, NEU1, AL032821.1, CCDC125, GABARAPL1, PMVK, PYGL, ZNF671, ZNF816, PGM1, TTN-AS1, TCTN3, PECR, SLC11A1, AC100810.1, KLF7-IT1, NT5C3B, AHR, UGCG, FAM43A, DGKD, SPSB2, SNORD46, ANKRD28, RABGEF1, AL583722.2, SNORA79, LINC01578, HYLS1, GPSM2, PSMD4, ZNF232, LTB4R, HIKESHI, RASGEF1B, GIMAP1-GIMAP5, DPCD, AKIRIN2, TTC9C, NFKBID, TRA2B, KBTBD11, TSPAN2, SNHG15, GIMAP1, LIN7A, RN7SL600P, ATP8A1, STAG3L3, RBBP5, MIR222HG, TRPT1, KNOP1, TMCO4, CIP2A, ATP1B1, ZKSCAN4, ST13, DNTTIP1, PAQR8, RPP25L, DDHD2, SNORA32, CALD1, RAB31, FADD, PAM, CD300A</w:t>
                  </w:r>
                </w:p>
              </w:tc>
            </w:tr>
            <w:tr w:rsidR="005319DF" w14:paraId="480390D8" w14:textId="77777777" w:rsidTr="004F6578">
              <w:trPr>
                <w:trHeight w:hRule="exact" w:val="1872"/>
              </w:trPr>
              <w:tc>
                <w:tcPr>
                  <w:tcW w:w="83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3F5B8" w14:textId="77777777" w:rsidR="005319DF" w:rsidRPr="00CA7D86" w:rsidRDefault="005319DF" w:rsidP="005319DF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69C11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DF459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3.32×10</w:t>
                  </w:r>
                  <w:r w:rsidRPr="00CA7D86">
                    <w:rPr>
                      <w:color w:val="000000"/>
                      <w:sz w:val="20"/>
                      <w:szCs w:val="20"/>
                      <w:vertAlign w:val="superscript"/>
                    </w:rPr>
                    <w:t>-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3A858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negative regulation of NF-</w:t>
                  </w:r>
                  <w:proofErr w:type="spellStart"/>
                  <w:r w:rsidRPr="00CA7D86">
                    <w:rPr>
                      <w:color w:val="000000"/>
                      <w:sz w:val="20"/>
                      <w:szCs w:val="20"/>
                    </w:rPr>
                    <w:t>kappaB</w:t>
                  </w:r>
                  <w:proofErr w:type="spellEnd"/>
                  <w:r w:rsidRPr="00CA7D86">
                    <w:rPr>
                      <w:color w:val="000000"/>
                      <w:sz w:val="20"/>
                      <w:szCs w:val="20"/>
                    </w:rPr>
                    <w:t xml:space="preserve"> transcription factor activity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DD94F" w14:textId="4DBF2ED1" w:rsidR="005319DF" w:rsidRPr="00B37BAA" w:rsidRDefault="005319DF" w:rsidP="005319DF">
                  <w:pPr>
                    <w:jc w:val="center"/>
                    <w:rPr>
                      <w:i/>
                      <w:color w:val="000000"/>
                      <w:sz w:val="20"/>
                      <w:szCs w:val="20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MMAA</w:t>
                  </w:r>
                </w:p>
              </w:tc>
              <w:tc>
                <w:tcPr>
                  <w:tcW w:w="780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06A564" w14:textId="77777777" w:rsidR="005319DF" w:rsidRPr="00B37BAA" w:rsidRDefault="005319DF" w:rsidP="005319DF">
                  <w:pPr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MMAA, PLAC8, CD44-AS1, PIGA, MRPL27, TNFAIP8L2, AC245128.3, MR1, DHFR, CRTAM, AL627309.2, TTI2, SNORD3B-1, POLD1, MRPS26, AL132656.3, ZNF487, PFKFB2, SRGN, ZNF101, CYTIP, C3orf14, NUP50-AS1, TAF1B, GUSBP1, NDUFA8, ID1, TBC1D7, CYP4F3, RRP7A, AC092651.2, AC008993.1, YIPF4, TOMM7, ZNF223, MIR22HG, HSPBP1, CRIPT, KCNJ2, CBR1, PCNX2, DEFA3, HIST2H2AB, SIAH2, ARG1, RFK, ADHFE1, SEMA3C, ZNF627, OXSM, MIR181A1HG, AC020916.1, ABHD10, S100P, NAMPT, YOD1, ATP13A3, ZEB2-AS1, AC011472.2, PEX11B, CRYBB2P1, PIWIL4</w:t>
                  </w:r>
                </w:p>
              </w:tc>
            </w:tr>
            <w:tr w:rsidR="005319DF" w14:paraId="51D10FAF" w14:textId="77777777" w:rsidTr="004F6578">
              <w:trPr>
                <w:trHeight w:hRule="exact" w:val="1359"/>
              </w:trPr>
              <w:tc>
                <w:tcPr>
                  <w:tcW w:w="839" w:type="dxa"/>
                  <w:tcBorders>
                    <w:top w:val="nil"/>
                    <w:left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4BD88C0E" w14:textId="77777777" w:rsidR="005319DF" w:rsidRPr="00CA7D86" w:rsidRDefault="005319DF" w:rsidP="005319DF">
                  <w:pPr>
                    <w:jc w:val="right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4D81C9E7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5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072B9470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1.62×10</w:t>
                  </w:r>
                  <w:r w:rsidRPr="00CA7D86">
                    <w:rPr>
                      <w:color w:val="000000"/>
                      <w:sz w:val="20"/>
                      <w:szCs w:val="20"/>
                      <w:vertAlign w:val="superscript"/>
                    </w:rPr>
                    <w:t>-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2DEA4748" w14:textId="20D49C63" w:rsidR="005319DF" w:rsidRPr="00CA7D86" w:rsidRDefault="00CA7D86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regulation of response to stress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0FBD70A6" w14:textId="1C7DB1CB" w:rsidR="005319DF" w:rsidRPr="00B37BAA" w:rsidRDefault="005319DF" w:rsidP="005319DF">
                  <w:pPr>
                    <w:jc w:val="center"/>
                    <w:rPr>
                      <w:i/>
                      <w:color w:val="000000"/>
                      <w:sz w:val="20"/>
                      <w:szCs w:val="20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RNF181</w:t>
                  </w:r>
                </w:p>
              </w:tc>
              <w:tc>
                <w:tcPr>
                  <w:tcW w:w="7801" w:type="dxa"/>
                  <w:tcBorders>
                    <w:top w:val="nil"/>
                    <w:left w:val="nil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71973B76" w14:textId="77777777" w:rsidR="005319DF" w:rsidRPr="00B37BAA" w:rsidRDefault="005319DF" w:rsidP="005319DF">
                  <w:pPr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RNF181, MRPL50, ZNF200, UAP1L1, FAR2, NME2, SNORA71E, EIF2S1, WASH5P, AC010761.1, CASP6, AP001372.3, NTHL1, CMTR2, MXRA7, RBBP6, MRPS18B, PPP1R10, RFLNB, LINC01003, AL121761.1, AC012368.1, PPID, BUD13, DBR1, MINPP1, ISOC2, CCT7, AC008038.1, ERVK9-11, USP41, PPM1G, F2RL1, TFF3, ZNF493, HPS6, RAPGEF6, DNASE1L1, UQCRFS1P1, BLM, ARL11, TMEM170B, SOWAHD, MRFAP1L1, PGP, SERPINB10, H1F0, ANKRD36B, AC087385.1, YPEL5, CDKN2D, AC115618.3, NECAP2</w:t>
                  </w:r>
                </w:p>
              </w:tc>
            </w:tr>
            <w:tr w:rsidR="005319DF" w14:paraId="32B241CD" w14:textId="77777777" w:rsidTr="004F6578">
              <w:trPr>
                <w:trHeight w:hRule="exact" w:val="1451"/>
              </w:trPr>
              <w:tc>
                <w:tcPr>
                  <w:tcW w:w="83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3831D" w14:textId="77777777" w:rsidR="005319DF" w:rsidRPr="00CA7D86" w:rsidRDefault="005319DF" w:rsidP="005319DF">
                  <w:pPr>
                    <w:jc w:val="right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bCs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6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D9E7E0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124E9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9.40×10</w:t>
                  </w:r>
                  <w:r w:rsidRPr="00CA7D86">
                    <w:rPr>
                      <w:color w:val="000000"/>
                      <w:sz w:val="20"/>
                      <w:szCs w:val="20"/>
                      <w:vertAlign w:val="superscript"/>
                    </w:rPr>
                    <w:t>-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1E2C0" w14:textId="41A9D9A1" w:rsidR="005319DF" w:rsidRPr="00CA7D86" w:rsidRDefault="00CA7D86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regulation of neuron death</w:t>
                  </w:r>
                </w:p>
              </w:tc>
              <w:tc>
                <w:tcPr>
                  <w:tcW w:w="17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4AD00" w14:textId="319FFC45" w:rsidR="005319DF" w:rsidRPr="00B37BAA" w:rsidRDefault="005319DF" w:rsidP="005319DF">
                  <w:pPr>
                    <w:jc w:val="center"/>
                    <w:rPr>
                      <w:i/>
                      <w:color w:val="000000"/>
                      <w:sz w:val="20"/>
                      <w:szCs w:val="20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TCEANC</w:t>
                  </w:r>
                </w:p>
              </w:tc>
              <w:tc>
                <w:tcPr>
                  <w:tcW w:w="780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DBD42" w14:textId="77777777" w:rsidR="005319DF" w:rsidRPr="00B37BAA" w:rsidRDefault="005319DF" w:rsidP="005319DF">
                  <w:pPr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TCEANC, CLTCL1, LYSMD2, TSPAN4, C16orf74, ANXA1, NDUFAF4, STAG3L5P, AL133342.1, AC139495.1, TNFSF10, ALG12, FIS1, LILRB4, TMCC1-AS1, FAM107B, NFKBIA, ETS2, BBS10, AC016876.2, RBL1, NAT1, SGK1, THUMPD3-AS1, CDCA7L, HP, GSTM4, VPS72, MFAP1, MRPL44, AL928970.1, PTGER2, MCL1, MRPL46, TEX2, YRDC, RGCC, GPANK1, HSPA1B, AC015967.2, FCER1A, DDX5, MYCT1, GUSBP3, MGAT5, AL158152.1</w:t>
                  </w:r>
                </w:p>
              </w:tc>
            </w:tr>
            <w:tr w:rsidR="005319DF" w14:paraId="7971568D" w14:textId="77777777" w:rsidTr="004F6578">
              <w:trPr>
                <w:trHeight w:hRule="exact" w:val="1361"/>
              </w:trPr>
              <w:tc>
                <w:tcPr>
                  <w:tcW w:w="839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7B93317C" w14:textId="77777777" w:rsidR="005319DF" w:rsidRPr="00CA7D86" w:rsidRDefault="005319DF" w:rsidP="005319DF">
                  <w:pPr>
                    <w:jc w:val="right"/>
                    <w:rPr>
                      <w:bCs/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bCs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62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58DE54FC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1080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646F39F6" w14:textId="77777777" w:rsidR="005319DF" w:rsidRPr="00CA7D86" w:rsidRDefault="005319DF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5.02×10</w:t>
                  </w:r>
                  <w:r w:rsidRPr="00CA7D86">
                    <w:rPr>
                      <w:color w:val="000000"/>
                      <w:sz w:val="20"/>
                      <w:szCs w:val="20"/>
                      <w:vertAlign w:val="superscript"/>
                    </w:rPr>
                    <w:t>-5</w:t>
                  </w:r>
                </w:p>
              </w:tc>
              <w:tc>
                <w:tcPr>
                  <w:tcW w:w="1300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1A0F7A38" w14:textId="03836DF1" w:rsidR="005319DF" w:rsidRPr="00CA7D86" w:rsidRDefault="00CA7D86" w:rsidP="005319DF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CA7D86">
                    <w:rPr>
                      <w:color w:val="000000"/>
                      <w:sz w:val="20"/>
                      <w:szCs w:val="20"/>
                    </w:rPr>
                    <w:t>regulation of response to stress</w:t>
                  </w:r>
                </w:p>
              </w:tc>
              <w:tc>
                <w:tcPr>
                  <w:tcW w:w="1740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5ED086BE" w14:textId="2768D21B" w:rsidR="005319DF" w:rsidRPr="00B37BAA" w:rsidRDefault="005319DF" w:rsidP="005319DF">
                  <w:pPr>
                    <w:jc w:val="center"/>
                    <w:rPr>
                      <w:i/>
                      <w:color w:val="000000"/>
                      <w:sz w:val="20"/>
                      <w:szCs w:val="20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PHF23</w:t>
                  </w:r>
                </w:p>
              </w:tc>
              <w:tc>
                <w:tcPr>
                  <w:tcW w:w="7801" w:type="dxa"/>
                  <w:tcBorders>
                    <w:left w:val="nil"/>
                    <w:bottom w:val="single" w:sz="8" w:space="0" w:color="auto"/>
                    <w:right w:val="nil"/>
                  </w:tcBorders>
                  <w:shd w:val="clear" w:color="000000" w:fill="EDEDED"/>
                  <w:noWrap/>
                  <w:vAlign w:val="center"/>
                  <w:hideMark/>
                </w:tcPr>
                <w:p w14:paraId="00CDFD0C" w14:textId="77777777" w:rsidR="005319DF" w:rsidRPr="00B37BAA" w:rsidRDefault="005319DF" w:rsidP="005319DF">
                  <w:pPr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B37BAA">
                    <w:rPr>
                      <w:i/>
                      <w:color w:val="000000"/>
                      <w:sz w:val="18"/>
                      <w:szCs w:val="18"/>
                    </w:rPr>
                    <w:t>PHF23, SNORA72, IFT172, FIP1L1, PELI1, CD59, TRIM21, CSGALNACT1, SUCLA2, MTO1, HMGB3, FAM96B, NME4, HNRNPLL, ZNF772, GUSBP9, RMI1, ICA1, CLEC4E, AC037198.2, BORA, G0S2, AL133445.2, TAF8, RF02121, ITGB7, APIP, IGF2R, RN7SKP255, EPB41L2, MBOAT2, CAPN3, AC004492.1, C11orf54, MTERF3, MINCR, AC114878.1</w:t>
                  </w:r>
                </w:p>
              </w:tc>
            </w:tr>
            <w:bookmarkEnd w:id="0"/>
          </w:tbl>
          <w:p w14:paraId="23F56576" w14:textId="07F027CE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2208" w14:textId="36DE4454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4F4B" w14:textId="519AB352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C78A" w14:textId="46A8B7A9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C411" w14:textId="235673E4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65DD" w14:textId="60F7F3F2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458C539" w14:textId="52B8ECAB" w:rsidR="005319DF" w:rsidRPr="00FA745C" w:rsidRDefault="004F6578">
      <w:pPr>
        <w:rPr>
          <w:sz w:val="20"/>
          <w:szCs w:val="20"/>
        </w:rPr>
      </w:pPr>
      <w:proofErr w:type="spellStart"/>
      <w:r>
        <w:rPr>
          <w:rFonts w:eastAsia="Times New Roman" w:cs="Times New Roman"/>
          <w:color w:val="000000"/>
          <w:sz w:val="20"/>
          <w:szCs w:val="20"/>
          <w:vertAlign w:val="superscript"/>
        </w:rPr>
        <w:t>a</w:t>
      </w:r>
      <w:r w:rsidR="005319DF" w:rsidRPr="00FA745C">
        <w:rPr>
          <w:rFonts w:eastAsia="Times New Roman" w:cs="Times New Roman"/>
          <w:color w:val="000000"/>
          <w:sz w:val="20"/>
          <w:szCs w:val="20"/>
        </w:rPr>
        <w:t>P</w:t>
      </w:r>
      <w:proofErr w:type="spellEnd"/>
      <w:r w:rsidR="005319DF" w:rsidRPr="00FA745C">
        <w:rPr>
          <w:rFonts w:eastAsia="Times New Roman" w:cs="Times New Roman"/>
          <w:color w:val="000000"/>
          <w:sz w:val="20"/>
          <w:szCs w:val="20"/>
        </w:rPr>
        <w:t>-value for the association between MDD and the first three eigenvalues of a module</w:t>
      </w:r>
    </w:p>
    <w:sectPr w:rsidR="005319DF" w:rsidRPr="00FA745C" w:rsidSect="00597DE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9DABB" w14:textId="77777777" w:rsidR="00695EAC" w:rsidRDefault="00695EAC" w:rsidP="00AA1416">
      <w:pPr>
        <w:spacing w:after="0" w:line="240" w:lineRule="auto"/>
      </w:pPr>
      <w:r>
        <w:separator/>
      </w:r>
    </w:p>
  </w:endnote>
  <w:endnote w:type="continuationSeparator" w:id="0">
    <w:p w14:paraId="02833681" w14:textId="77777777" w:rsidR="00695EAC" w:rsidRDefault="00695EAC" w:rsidP="00AA1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56FC7" w14:textId="77777777" w:rsidR="00695EAC" w:rsidRDefault="00695EAC" w:rsidP="00AA1416">
      <w:pPr>
        <w:spacing w:after="0" w:line="240" w:lineRule="auto"/>
      </w:pPr>
      <w:r>
        <w:separator/>
      </w:r>
    </w:p>
  </w:footnote>
  <w:footnote w:type="continuationSeparator" w:id="0">
    <w:p w14:paraId="1675809C" w14:textId="77777777" w:rsidR="00695EAC" w:rsidRDefault="00695EAC" w:rsidP="00AA1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7FBF"/>
    <w:rsid w:val="0004295B"/>
    <w:rsid w:val="001673C4"/>
    <w:rsid w:val="001C5C64"/>
    <w:rsid w:val="00251AF6"/>
    <w:rsid w:val="002C6FD8"/>
    <w:rsid w:val="002E2AF1"/>
    <w:rsid w:val="00306781"/>
    <w:rsid w:val="00315CB7"/>
    <w:rsid w:val="00334E06"/>
    <w:rsid w:val="003423C5"/>
    <w:rsid w:val="003847BE"/>
    <w:rsid w:val="003E1A25"/>
    <w:rsid w:val="004E31C3"/>
    <w:rsid w:val="004F6578"/>
    <w:rsid w:val="00500671"/>
    <w:rsid w:val="005319DF"/>
    <w:rsid w:val="00584C70"/>
    <w:rsid w:val="00597DE6"/>
    <w:rsid w:val="005B3499"/>
    <w:rsid w:val="005E7605"/>
    <w:rsid w:val="005F7FBF"/>
    <w:rsid w:val="0066137E"/>
    <w:rsid w:val="00664CC3"/>
    <w:rsid w:val="00695EAC"/>
    <w:rsid w:val="006F2512"/>
    <w:rsid w:val="0076502C"/>
    <w:rsid w:val="007866A8"/>
    <w:rsid w:val="007979F2"/>
    <w:rsid w:val="007B582F"/>
    <w:rsid w:val="008926C5"/>
    <w:rsid w:val="00960967"/>
    <w:rsid w:val="00AA1416"/>
    <w:rsid w:val="00B2340A"/>
    <w:rsid w:val="00B37BAA"/>
    <w:rsid w:val="00B45AD4"/>
    <w:rsid w:val="00B54EBD"/>
    <w:rsid w:val="00BF261A"/>
    <w:rsid w:val="00CA7D86"/>
    <w:rsid w:val="00D52792"/>
    <w:rsid w:val="00D95720"/>
    <w:rsid w:val="00DD4849"/>
    <w:rsid w:val="00DF1F30"/>
    <w:rsid w:val="00E062FE"/>
    <w:rsid w:val="00E10C5A"/>
    <w:rsid w:val="00E608E3"/>
    <w:rsid w:val="00E84DD6"/>
    <w:rsid w:val="00F01904"/>
    <w:rsid w:val="00F20974"/>
    <w:rsid w:val="00F27454"/>
    <w:rsid w:val="00F422B3"/>
    <w:rsid w:val="00F5395E"/>
    <w:rsid w:val="00F60038"/>
    <w:rsid w:val="00F62FBC"/>
    <w:rsid w:val="00F66F36"/>
    <w:rsid w:val="00FA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E8933"/>
  <w15:docId w15:val="{FF8D523B-5988-A844-A123-DB2859B7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416"/>
  </w:style>
  <w:style w:type="paragraph" w:styleId="Footer">
    <w:name w:val="footer"/>
    <w:basedOn w:val="Normal"/>
    <w:link w:val="FooterChar"/>
    <w:uiPriority w:val="99"/>
    <w:unhideWhenUsed/>
    <w:rsid w:val="00AA1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416"/>
  </w:style>
  <w:style w:type="table" w:customStyle="1" w:styleId="ListTable1Light-Accent31">
    <w:name w:val="List Table 1 Light - Accent 31"/>
    <w:basedOn w:val="TableNormal"/>
    <w:uiPriority w:val="46"/>
    <w:rsid w:val="00664C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27</cp:revision>
  <dcterms:created xsi:type="dcterms:W3CDTF">2018-04-25T21:56:00Z</dcterms:created>
  <dcterms:modified xsi:type="dcterms:W3CDTF">2019-02-19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89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